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94B48" w14:textId="010276EB" w:rsidR="00725562" w:rsidRPr="00725562" w:rsidRDefault="00725562" w:rsidP="00725562">
      <w:pPr>
        <w:spacing w:line="360" w:lineRule="auto"/>
        <w:rPr>
          <w:b/>
          <w:bCs/>
          <w:color w:val="000000" w:themeColor="text1"/>
          <w:lang w:val="en-US"/>
        </w:rPr>
      </w:pPr>
      <w:r w:rsidRPr="00725562">
        <w:rPr>
          <w:b/>
          <w:bCs/>
          <w:color w:val="000000" w:themeColor="text1"/>
          <w:lang w:val="en-US"/>
        </w:rPr>
        <w:t xml:space="preserve">Supplementary file </w:t>
      </w:r>
    </w:p>
    <w:p w14:paraId="7C962875" w14:textId="77777777" w:rsidR="00725562" w:rsidRDefault="00725562" w:rsidP="00725562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US"/>
        </w:rPr>
      </w:pPr>
    </w:p>
    <w:p w14:paraId="69B2191E" w14:textId="1B9F1084" w:rsidR="00725562" w:rsidRPr="00E34CC9" w:rsidRDefault="00725562" w:rsidP="00725562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>Association between m</w:t>
      </w:r>
      <w:r w:rsidRPr="00E34CC9">
        <w:rPr>
          <w:b/>
          <w:bCs/>
          <w:lang w:val="en-US"/>
        </w:rPr>
        <w:t xml:space="preserve">ultiple chronic conditions and insufficient health literacy: </w:t>
      </w:r>
      <w:r>
        <w:rPr>
          <w:b/>
          <w:bCs/>
          <w:lang w:val="en-US"/>
        </w:rPr>
        <w:t xml:space="preserve">cross-sectional </w:t>
      </w:r>
      <w:r w:rsidRPr="00E34CC9">
        <w:rPr>
          <w:b/>
          <w:bCs/>
          <w:lang w:val="en-US"/>
        </w:rPr>
        <w:t xml:space="preserve">evidence </w:t>
      </w:r>
      <w:r>
        <w:rPr>
          <w:b/>
          <w:bCs/>
          <w:lang w:val="en-US"/>
        </w:rPr>
        <w:t xml:space="preserve">from a population-based sample of </w:t>
      </w:r>
      <w:r w:rsidRPr="00E34CC9">
        <w:rPr>
          <w:b/>
          <w:bCs/>
          <w:lang w:val="en-US"/>
        </w:rPr>
        <w:t>older adults living in Switzerland</w:t>
      </w:r>
    </w:p>
    <w:p w14:paraId="707A7860" w14:textId="77777777" w:rsidR="00725562" w:rsidRDefault="00725562" w:rsidP="00725562">
      <w:pPr>
        <w:pStyle w:val="Paragraphedeliste"/>
        <w:widowControl w:val="0"/>
        <w:autoSpaceDE w:val="0"/>
        <w:autoSpaceDN w:val="0"/>
        <w:adjustRightInd w:val="0"/>
        <w:spacing w:line="276" w:lineRule="auto"/>
        <w:jc w:val="both"/>
        <w:rPr>
          <w:lang w:val="en-US"/>
        </w:rPr>
      </w:pPr>
    </w:p>
    <w:p w14:paraId="2568EAF8" w14:textId="552007B5" w:rsidR="00725562" w:rsidRPr="007E3736" w:rsidRDefault="00725562" w:rsidP="00725562">
      <w:pPr>
        <w:spacing w:line="276" w:lineRule="auto"/>
        <w:jc w:val="both"/>
        <w:rPr>
          <w:sz w:val="22"/>
          <w:szCs w:val="22"/>
          <w:lang w:val="de-CH"/>
        </w:rPr>
      </w:pPr>
      <w:r w:rsidRPr="007E3736">
        <w:rPr>
          <w:sz w:val="22"/>
          <w:szCs w:val="22"/>
          <w:lang w:val="de-CH"/>
        </w:rPr>
        <w:t xml:space="preserve">Maud Wieczorek, Clément Meier, Sarah </w:t>
      </w:r>
      <w:proofErr w:type="spellStart"/>
      <w:r w:rsidRPr="007E3736">
        <w:rPr>
          <w:sz w:val="22"/>
          <w:szCs w:val="22"/>
          <w:lang w:val="de-CH"/>
        </w:rPr>
        <w:t>Vilpert</w:t>
      </w:r>
      <w:proofErr w:type="spellEnd"/>
      <w:r w:rsidRPr="007E3736">
        <w:rPr>
          <w:sz w:val="22"/>
          <w:szCs w:val="22"/>
          <w:lang w:val="de-CH"/>
        </w:rPr>
        <w:t>, Robert Reinecke, Carmen Borrat-Besson, Jürgen Maurer, Matthias Kliegel</w:t>
      </w:r>
    </w:p>
    <w:p w14:paraId="4EB09E09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0A092955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772621F1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1609ED8E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76259EB7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622D4AD7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5698CBC5" w14:textId="77777777" w:rsidR="00725562" w:rsidRDefault="00725562" w:rsidP="00725562">
      <w:pPr>
        <w:spacing w:line="360" w:lineRule="auto"/>
        <w:rPr>
          <w:color w:val="000000" w:themeColor="text1"/>
          <w:sz w:val="22"/>
          <w:szCs w:val="22"/>
          <w:lang w:val="en-US"/>
        </w:rPr>
        <w:sectPr w:rsidR="00725562">
          <w:footerReference w:type="even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F3E5EF" w14:textId="1C46C62C" w:rsidR="00725562" w:rsidRPr="00F85F16" w:rsidRDefault="00725562" w:rsidP="00725562">
      <w:pPr>
        <w:spacing w:line="360" w:lineRule="auto"/>
        <w:rPr>
          <w:sz w:val="22"/>
          <w:szCs w:val="22"/>
          <w:lang w:val="en-US"/>
        </w:rPr>
      </w:pPr>
      <w:r w:rsidRPr="00F85F16">
        <w:rPr>
          <w:color w:val="000000" w:themeColor="text1"/>
          <w:sz w:val="22"/>
          <w:szCs w:val="22"/>
          <w:lang w:val="en-US"/>
        </w:rPr>
        <w:lastRenderedPageBreak/>
        <w:t xml:space="preserve">Appendix 1. </w:t>
      </w:r>
      <w:r>
        <w:rPr>
          <w:color w:val="000000" w:themeColor="text1"/>
          <w:sz w:val="22"/>
          <w:szCs w:val="22"/>
          <w:lang w:val="en-US"/>
        </w:rPr>
        <w:t>Matrix of subindices of health literacy derived from the s</w:t>
      </w:r>
      <w:r w:rsidRPr="00F85F16">
        <w:rPr>
          <w:color w:val="000000" w:themeColor="text1"/>
          <w:sz w:val="22"/>
          <w:szCs w:val="22"/>
          <w:lang w:val="en-US"/>
        </w:rPr>
        <w:t>hort version of the European Health Literacy Survey questionnaire (HLS-EU-Q16)</w:t>
      </w:r>
      <w:r>
        <w:rPr>
          <w:color w:val="000000" w:themeColor="text1"/>
          <w:sz w:val="22"/>
          <w:szCs w:val="22"/>
          <w:lang w:val="en-US"/>
        </w:rPr>
        <w:t xml:space="preserve"> </w:t>
      </w:r>
    </w:p>
    <w:p w14:paraId="1CC8E81B" w14:textId="77777777" w:rsidR="00725562" w:rsidRPr="002B5F93" w:rsidRDefault="00725562" w:rsidP="00725562">
      <w:pPr>
        <w:spacing w:line="360" w:lineRule="auto"/>
        <w:jc w:val="both"/>
        <w:rPr>
          <w:b/>
          <w:sz w:val="20"/>
          <w:szCs w:val="20"/>
          <w:lang w:val="en-US"/>
        </w:rPr>
      </w:pPr>
    </w:p>
    <w:tbl>
      <w:tblPr>
        <w:tblStyle w:val="Grilledutableau"/>
        <w:tblW w:w="9897" w:type="dxa"/>
        <w:jc w:val="center"/>
        <w:tblLook w:val="04A0" w:firstRow="1" w:lastRow="0" w:firstColumn="1" w:lastColumn="0" w:noHBand="0" w:noVBand="1"/>
      </w:tblPr>
      <w:tblGrid>
        <w:gridCol w:w="9897"/>
      </w:tblGrid>
      <w:tr w:rsidR="00725562" w:rsidRPr="0038599B" w14:paraId="6BC499C2" w14:textId="77777777" w:rsidTr="000D636C">
        <w:trPr>
          <w:trHeight w:val="1295"/>
          <w:jc w:val="center"/>
        </w:trPr>
        <w:tc>
          <w:tcPr>
            <w:tcW w:w="9897" w:type="dxa"/>
          </w:tcPr>
          <w:p w14:paraId="627D0509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71371112" w14:textId="77777777" w:rsidR="00725562" w:rsidRPr="002B5F9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2B5F93">
              <w:rPr>
                <w:bCs/>
                <w:sz w:val="20"/>
                <w:szCs w:val="20"/>
                <w:lang w:val="en-US"/>
              </w:rPr>
              <w:t xml:space="preserve">First, we would like to ask you how comfortable you feel when dealing with health-related information. </w:t>
            </w:r>
          </w:p>
          <w:p w14:paraId="6896C178" w14:textId="77777777" w:rsidR="00725562" w:rsidRPr="002B5F9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2B5F93">
              <w:rPr>
                <w:bCs/>
                <w:sz w:val="20"/>
                <w:szCs w:val="20"/>
                <w:lang w:val="en-US"/>
              </w:rPr>
              <w:t xml:space="preserve">For you, how easy or difficult is it to… </w:t>
            </w:r>
          </w:p>
          <w:p w14:paraId="7A890204" w14:textId="77777777" w:rsidR="00725562" w:rsidRPr="002B5F9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751F4318" w14:textId="77777777" w:rsidR="00725562" w:rsidRPr="002B5F9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2B5F93">
              <w:rPr>
                <w:bCs/>
                <w:sz w:val="20"/>
                <w:szCs w:val="20"/>
                <w:lang w:val="en-US"/>
              </w:rPr>
              <w:t>Answer categories: "Very easy", "Fairly easy", "Fairly difficult", "Very difficult"</w:t>
            </w:r>
          </w:p>
          <w:p w14:paraId="4B5DE26F" w14:textId="77777777" w:rsidR="00725562" w:rsidRPr="002B5F9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704B94B8" w14:textId="77777777" w:rsidR="00725562" w:rsidRDefault="00725562" w:rsidP="00725562">
      <w:pPr>
        <w:jc w:val="both"/>
        <w:rPr>
          <w:lang w:val="en-US"/>
        </w:rPr>
      </w:pPr>
    </w:p>
    <w:tbl>
      <w:tblPr>
        <w:tblStyle w:val="Grilledutableau"/>
        <w:tblW w:w="9924" w:type="dxa"/>
        <w:tblInd w:w="-431" w:type="dxa"/>
        <w:tblLook w:val="04A0" w:firstRow="1" w:lastRow="0" w:firstColumn="1" w:lastColumn="0" w:noHBand="0" w:noVBand="1"/>
      </w:tblPr>
      <w:tblGrid>
        <w:gridCol w:w="1844"/>
        <w:gridCol w:w="1984"/>
        <w:gridCol w:w="2039"/>
        <w:gridCol w:w="1930"/>
        <w:gridCol w:w="2127"/>
      </w:tblGrid>
      <w:tr w:rsidR="00725562" w:rsidRPr="005A7AF3" w14:paraId="54C53E57" w14:textId="77777777" w:rsidTr="000D636C">
        <w:tc>
          <w:tcPr>
            <w:tcW w:w="1844" w:type="dxa"/>
            <w:shd w:val="clear" w:color="auto" w:fill="FFFFFF" w:themeFill="background1"/>
          </w:tcPr>
          <w:p w14:paraId="1E9550C1" w14:textId="77777777" w:rsidR="00725562" w:rsidRPr="005A7AF3" w:rsidRDefault="00725562" w:rsidP="000D636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147C3F8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Access health information</w:t>
            </w:r>
          </w:p>
        </w:tc>
        <w:tc>
          <w:tcPr>
            <w:tcW w:w="2039" w:type="dxa"/>
            <w:shd w:val="clear" w:color="auto" w:fill="FFFFFF" w:themeFill="background1"/>
          </w:tcPr>
          <w:p w14:paraId="1935E25A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Understanding health information</w:t>
            </w:r>
          </w:p>
        </w:tc>
        <w:tc>
          <w:tcPr>
            <w:tcW w:w="1930" w:type="dxa"/>
            <w:shd w:val="clear" w:color="auto" w:fill="FFFFFF" w:themeFill="background1"/>
          </w:tcPr>
          <w:p w14:paraId="433967B1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Process health inform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0C4BD8B5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Apply health information</w:t>
            </w:r>
          </w:p>
        </w:tc>
      </w:tr>
      <w:tr w:rsidR="00725562" w:rsidRPr="0038599B" w14:paraId="3BCA45AB" w14:textId="77777777" w:rsidTr="000D636C">
        <w:tc>
          <w:tcPr>
            <w:tcW w:w="1844" w:type="dxa"/>
            <w:shd w:val="clear" w:color="auto" w:fill="FFFFFF" w:themeFill="background1"/>
          </w:tcPr>
          <w:p w14:paraId="2DF57E5A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984" w:type="dxa"/>
            <w:shd w:val="clear" w:color="auto" w:fill="FFFFFF" w:themeFill="background1"/>
          </w:tcPr>
          <w:p w14:paraId="3DFD0801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Find information on treatments of illnesses that concern you?</w:t>
            </w:r>
          </w:p>
          <w:p w14:paraId="2F28E8E1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4F7AC366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 xml:space="preserve">Find out where to get professional help when you are ill? </w:t>
            </w:r>
          </w:p>
          <w:p w14:paraId="33A6FAB8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FFFFFF" w:themeFill="background1"/>
          </w:tcPr>
          <w:p w14:paraId="27ED3671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Understand what doctor says to you?</w:t>
            </w:r>
          </w:p>
          <w:p w14:paraId="524E5F79" w14:textId="77777777" w:rsidR="00725562" w:rsidRDefault="00725562" w:rsidP="000D636C">
            <w:pPr>
              <w:rPr>
                <w:sz w:val="20"/>
                <w:szCs w:val="20"/>
                <w:lang w:val="en-US"/>
              </w:rPr>
            </w:pPr>
          </w:p>
          <w:p w14:paraId="23B1774E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Understand your doctor's or pharmacist's instructions on how to take a prescribed medicine?</w:t>
            </w:r>
          </w:p>
          <w:p w14:paraId="6A3AB6B6" w14:textId="77777777" w:rsidR="00725562" w:rsidRPr="00DE596C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14:paraId="698059FA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Judge when you may need to get a second opinion from another doctor?</w:t>
            </w:r>
          </w:p>
        </w:tc>
        <w:tc>
          <w:tcPr>
            <w:tcW w:w="2127" w:type="dxa"/>
            <w:shd w:val="clear" w:color="auto" w:fill="FFFFFF" w:themeFill="background1"/>
          </w:tcPr>
          <w:p w14:paraId="7C08C14E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Use the information the doctor gives you to make decisions about your illness?</w:t>
            </w:r>
          </w:p>
          <w:p w14:paraId="76ECC658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7482054B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 xml:space="preserve">Follow instructions from your doctor or pharmacist? </w:t>
            </w:r>
          </w:p>
          <w:p w14:paraId="3B11FAAB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</w:tr>
      <w:tr w:rsidR="00725562" w:rsidRPr="0038599B" w14:paraId="495AAF9B" w14:textId="77777777" w:rsidTr="000D636C">
        <w:tc>
          <w:tcPr>
            <w:tcW w:w="1844" w:type="dxa"/>
            <w:shd w:val="clear" w:color="auto" w:fill="FFFFFF" w:themeFill="background1"/>
          </w:tcPr>
          <w:p w14:paraId="59DF78E7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Disease preven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6D2E1034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Find information on how to manage mental health problems like stress or depression?</w:t>
            </w:r>
          </w:p>
          <w:p w14:paraId="1B309660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FFFFFF" w:themeFill="background1"/>
          </w:tcPr>
          <w:p w14:paraId="3205A18A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 xml:space="preserve">Understand health warnings about </w:t>
            </w:r>
            <w:proofErr w:type="spellStart"/>
            <w:r w:rsidRPr="005A7AF3">
              <w:rPr>
                <w:bCs/>
                <w:sz w:val="20"/>
                <w:szCs w:val="20"/>
                <w:lang w:val="en-US"/>
              </w:rPr>
              <w:t>behaviour</w:t>
            </w:r>
            <w:proofErr w:type="spellEnd"/>
            <w:r w:rsidRPr="005A7AF3">
              <w:rPr>
                <w:bCs/>
                <w:sz w:val="20"/>
                <w:szCs w:val="20"/>
                <w:lang w:val="en-US"/>
              </w:rPr>
              <w:t xml:space="preserve"> such as smoking, low physical activity, and drinking too much?</w:t>
            </w:r>
          </w:p>
          <w:p w14:paraId="1D12FB9C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7C4B464B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Understand why you need health screenings?</w:t>
            </w:r>
          </w:p>
          <w:p w14:paraId="6ED4950B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6C66B31E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3AF263EF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14:paraId="7FF0A029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Judge if the information on health risks in the media is reliable?</w:t>
            </w:r>
          </w:p>
        </w:tc>
        <w:tc>
          <w:tcPr>
            <w:tcW w:w="2127" w:type="dxa"/>
            <w:shd w:val="clear" w:color="auto" w:fill="FFFFFF" w:themeFill="background1"/>
          </w:tcPr>
          <w:p w14:paraId="4D3D4B04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Decide how you can protect yourself from illness based on information in the media?</w:t>
            </w:r>
          </w:p>
          <w:p w14:paraId="4373B7B0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</w:tr>
      <w:tr w:rsidR="00725562" w:rsidRPr="0038599B" w14:paraId="696AD987" w14:textId="77777777" w:rsidTr="000D636C">
        <w:tc>
          <w:tcPr>
            <w:tcW w:w="1844" w:type="dxa"/>
            <w:shd w:val="clear" w:color="auto" w:fill="FFFFFF" w:themeFill="background1"/>
          </w:tcPr>
          <w:p w14:paraId="370FB0E4" w14:textId="77777777" w:rsidR="00725562" w:rsidRPr="005A7AF3" w:rsidRDefault="00725562" w:rsidP="000D636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AF3">
              <w:rPr>
                <w:b/>
                <w:bCs/>
                <w:sz w:val="20"/>
                <w:szCs w:val="20"/>
                <w:lang w:val="en-US"/>
              </w:rPr>
              <w:t>Health promo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7001DDA9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Find out about activities that are good for your mental well-being?</w:t>
            </w:r>
          </w:p>
          <w:p w14:paraId="12A19D80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FFFFFF" w:themeFill="background1"/>
          </w:tcPr>
          <w:p w14:paraId="5D23E9C7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Understand advice on health from family members or friends?</w:t>
            </w:r>
          </w:p>
          <w:p w14:paraId="45CC4C90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  <w:p w14:paraId="49A1FEE9" w14:textId="77777777" w:rsidR="00725562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>Understand information in the media on how to get healthier?</w:t>
            </w:r>
          </w:p>
          <w:p w14:paraId="66BD1F3D" w14:textId="77777777" w:rsidR="00725562" w:rsidRPr="00DE596C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14:paraId="006444E6" w14:textId="77777777" w:rsidR="00725562" w:rsidRPr="005A7AF3" w:rsidRDefault="00725562" w:rsidP="000D636C">
            <w:pPr>
              <w:rPr>
                <w:bCs/>
                <w:sz w:val="20"/>
                <w:szCs w:val="20"/>
                <w:lang w:val="en-US"/>
              </w:rPr>
            </w:pPr>
            <w:r w:rsidRPr="005A7AF3">
              <w:rPr>
                <w:bCs/>
                <w:sz w:val="20"/>
                <w:szCs w:val="20"/>
                <w:lang w:val="en-US"/>
              </w:rPr>
              <w:t xml:space="preserve">Judge which everyday </w:t>
            </w:r>
            <w:proofErr w:type="spellStart"/>
            <w:r w:rsidRPr="005A7AF3">
              <w:rPr>
                <w:bCs/>
                <w:sz w:val="20"/>
                <w:szCs w:val="20"/>
                <w:lang w:val="en-US"/>
              </w:rPr>
              <w:t>behaviour</w:t>
            </w:r>
            <w:proofErr w:type="spellEnd"/>
            <w:r w:rsidRPr="005A7AF3">
              <w:rPr>
                <w:bCs/>
                <w:sz w:val="20"/>
                <w:szCs w:val="20"/>
                <w:lang w:val="en-US"/>
              </w:rPr>
              <w:t xml:space="preserve"> is related to your health?</w:t>
            </w:r>
          </w:p>
          <w:p w14:paraId="21B3E7F3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0DD61831" w14:textId="77777777" w:rsidR="00725562" w:rsidRPr="005A7AF3" w:rsidRDefault="00725562" w:rsidP="000D63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306248C" w14:textId="77777777" w:rsidR="00C50CA0" w:rsidRPr="00725562" w:rsidRDefault="00C50CA0">
      <w:pPr>
        <w:rPr>
          <w:lang w:val="en-US"/>
        </w:rPr>
      </w:pPr>
    </w:p>
    <w:sectPr w:rsidR="00C50CA0" w:rsidRPr="00725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3E481" w14:textId="77777777" w:rsidR="00733B56" w:rsidRDefault="00733B56" w:rsidP="00725562">
      <w:r>
        <w:separator/>
      </w:r>
    </w:p>
  </w:endnote>
  <w:endnote w:type="continuationSeparator" w:id="0">
    <w:p w14:paraId="43A25F97" w14:textId="77777777" w:rsidR="00733B56" w:rsidRDefault="00733B56" w:rsidP="00725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97619830"/>
      <w:docPartObj>
        <w:docPartGallery w:val="Page Numbers (Bottom of Page)"/>
        <w:docPartUnique/>
      </w:docPartObj>
    </w:sdtPr>
    <w:sdtContent>
      <w:p w14:paraId="7BEFAC6A" w14:textId="545C1247" w:rsidR="00725562" w:rsidRDefault="00725562" w:rsidP="00EE3DE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B61A47A" w14:textId="77777777" w:rsidR="00725562" w:rsidRDefault="00725562" w:rsidP="0072556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56264132"/>
      <w:docPartObj>
        <w:docPartGallery w:val="Page Numbers (Bottom of Page)"/>
        <w:docPartUnique/>
      </w:docPartObj>
    </w:sdtPr>
    <w:sdtContent>
      <w:p w14:paraId="73A15FA7" w14:textId="0053BEF3" w:rsidR="00725562" w:rsidRDefault="00725562" w:rsidP="00EE3DE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9036E0A" w14:textId="77777777" w:rsidR="00725562" w:rsidRDefault="00725562" w:rsidP="0072556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6829B" w14:textId="77777777" w:rsidR="00733B56" w:rsidRDefault="00733B56" w:rsidP="00725562">
      <w:r>
        <w:separator/>
      </w:r>
    </w:p>
  </w:footnote>
  <w:footnote w:type="continuationSeparator" w:id="0">
    <w:p w14:paraId="339F20EC" w14:textId="77777777" w:rsidR="00733B56" w:rsidRDefault="00733B56" w:rsidP="00725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562"/>
    <w:rsid w:val="00044AD7"/>
    <w:rsid w:val="00046DA8"/>
    <w:rsid w:val="000613A6"/>
    <w:rsid w:val="0006284A"/>
    <w:rsid w:val="00062912"/>
    <w:rsid w:val="000F0796"/>
    <w:rsid w:val="00153483"/>
    <w:rsid w:val="001C20D9"/>
    <w:rsid w:val="00200086"/>
    <w:rsid w:val="00244EDD"/>
    <w:rsid w:val="00287948"/>
    <w:rsid w:val="00331CE1"/>
    <w:rsid w:val="00447362"/>
    <w:rsid w:val="0051752F"/>
    <w:rsid w:val="006225C1"/>
    <w:rsid w:val="00622C31"/>
    <w:rsid w:val="00637B8E"/>
    <w:rsid w:val="0065541D"/>
    <w:rsid w:val="00665B90"/>
    <w:rsid w:val="006F3A40"/>
    <w:rsid w:val="00722AD9"/>
    <w:rsid w:val="00725562"/>
    <w:rsid w:val="00733B56"/>
    <w:rsid w:val="00822F5F"/>
    <w:rsid w:val="008458FB"/>
    <w:rsid w:val="00927577"/>
    <w:rsid w:val="00964854"/>
    <w:rsid w:val="009A3FF8"/>
    <w:rsid w:val="00A71D39"/>
    <w:rsid w:val="00B50637"/>
    <w:rsid w:val="00B73532"/>
    <w:rsid w:val="00BA40A9"/>
    <w:rsid w:val="00BC10DB"/>
    <w:rsid w:val="00BC36B9"/>
    <w:rsid w:val="00BC5C89"/>
    <w:rsid w:val="00BF24D7"/>
    <w:rsid w:val="00C04160"/>
    <w:rsid w:val="00C42F36"/>
    <w:rsid w:val="00C50CA0"/>
    <w:rsid w:val="00D64F7D"/>
    <w:rsid w:val="00D875B4"/>
    <w:rsid w:val="00DB646E"/>
    <w:rsid w:val="00E14493"/>
    <w:rsid w:val="00E50BDA"/>
    <w:rsid w:val="00EC1A31"/>
    <w:rsid w:val="00F0057E"/>
    <w:rsid w:val="00F0461B"/>
    <w:rsid w:val="00F10FD5"/>
    <w:rsid w:val="00F1614F"/>
    <w:rsid w:val="00F7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B80FD"/>
  <w15:chartTrackingRefBased/>
  <w15:docId w15:val="{AA7C5C70-B028-DE4B-BB6B-651A5793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56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5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2556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72556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25562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725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697</Characters>
  <Application>Microsoft Office Word</Application>
  <DocSecurity>0</DocSecurity>
  <Lines>29</Lines>
  <Paragraphs>8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Wieczorek</dc:creator>
  <cp:keywords/>
  <dc:description/>
  <cp:lastModifiedBy>Maud Wieczorek</cp:lastModifiedBy>
  <cp:revision>1</cp:revision>
  <dcterms:created xsi:type="dcterms:W3CDTF">2022-09-20T10:35:00Z</dcterms:created>
  <dcterms:modified xsi:type="dcterms:W3CDTF">2022-09-20T10:37:00Z</dcterms:modified>
</cp:coreProperties>
</file>